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67A0" w:rsidRDefault="005B574F"/>
    <w:p w:rsidR="00A86874" w:rsidRDefault="00A86874"/>
    <w:p w:rsidR="00980B58" w:rsidRDefault="00980B58"/>
    <w:tbl>
      <w:tblPr>
        <w:tblW w:w="9780" w:type="dxa"/>
        <w:tblInd w:w="6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138"/>
        <w:gridCol w:w="1728"/>
        <w:gridCol w:w="1728"/>
        <w:gridCol w:w="1729"/>
        <w:gridCol w:w="1728"/>
        <w:gridCol w:w="1729"/>
      </w:tblGrid>
      <w:tr w:rsidR="00980B58" w:rsidRPr="0079311A" w:rsidTr="00D60587">
        <w:trPr>
          <w:trHeight w:val="623"/>
        </w:trPr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0B58" w:rsidRPr="001B7DF9" w:rsidRDefault="00980B58" w:rsidP="00D60587">
            <w:pPr>
              <w:tabs>
                <w:tab w:val="center" w:pos="4320"/>
                <w:tab w:val="left" w:pos="6379"/>
                <w:tab w:val="right" w:pos="8640"/>
              </w:tabs>
              <w:spacing w:line="48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0B58" w:rsidRPr="0079311A" w:rsidRDefault="00980B58" w:rsidP="00D60587">
            <w:pPr>
              <w:tabs>
                <w:tab w:val="left" w:pos="6379"/>
              </w:tabs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iCs/>
              </w:rPr>
            </w:pPr>
            <w:r w:rsidRPr="0079311A">
              <w:rPr>
                <w:rFonts w:asciiTheme="majorBidi" w:hAnsiTheme="majorBidi" w:cstheme="majorBidi"/>
                <w:b/>
                <w:bCs/>
                <w:iCs/>
              </w:rPr>
              <w:t>No recurrence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0B58" w:rsidRPr="0079311A" w:rsidRDefault="00980B58" w:rsidP="00D60587">
            <w:pPr>
              <w:tabs>
                <w:tab w:val="left" w:pos="6379"/>
              </w:tabs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iCs/>
              </w:rPr>
            </w:pPr>
            <w:r w:rsidRPr="0079311A">
              <w:rPr>
                <w:rFonts w:asciiTheme="majorBidi" w:hAnsiTheme="majorBidi" w:cstheme="majorBidi"/>
                <w:b/>
                <w:bCs/>
                <w:iCs/>
              </w:rPr>
              <w:t>1 recurrence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0B58" w:rsidRPr="0079311A" w:rsidRDefault="00980B58" w:rsidP="00D60587">
            <w:pPr>
              <w:tabs>
                <w:tab w:val="left" w:pos="6379"/>
              </w:tabs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iCs/>
              </w:rPr>
            </w:pPr>
            <w:r w:rsidRPr="0079311A">
              <w:rPr>
                <w:rFonts w:asciiTheme="majorBidi" w:hAnsiTheme="majorBidi" w:cstheme="majorBidi"/>
                <w:b/>
                <w:bCs/>
                <w:iCs/>
              </w:rPr>
              <w:t>2 recurrences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0B58" w:rsidRPr="0079311A" w:rsidRDefault="00980B58" w:rsidP="00D60587">
            <w:pPr>
              <w:tabs>
                <w:tab w:val="left" w:pos="6379"/>
              </w:tabs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iCs/>
              </w:rPr>
            </w:pPr>
            <w:r w:rsidRPr="0079311A">
              <w:rPr>
                <w:rFonts w:asciiTheme="majorBidi" w:hAnsiTheme="majorBidi" w:cstheme="majorBidi"/>
                <w:b/>
                <w:bCs/>
                <w:iCs/>
              </w:rPr>
              <w:t>3 recurrences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0B58" w:rsidRPr="0079311A" w:rsidRDefault="00980B58" w:rsidP="00D60587">
            <w:pPr>
              <w:tabs>
                <w:tab w:val="left" w:pos="6379"/>
              </w:tabs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iCs/>
              </w:rPr>
            </w:pPr>
            <w:r w:rsidRPr="0079311A">
              <w:rPr>
                <w:rFonts w:asciiTheme="majorBidi" w:hAnsiTheme="majorBidi" w:cstheme="majorBidi"/>
                <w:b/>
                <w:bCs/>
                <w:iCs/>
              </w:rPr>
              <w:t>4 recurrences</w:t>
            </w:r>
          </w:p>
        </w:tc>
      </w:tr>
      <w:tr w:rsidR="00980B58" w:rsidRPr="0079311A" w:rsidTr="00D60587">
        <w:trPr>
          <w:trHeight w:val="504"/>
        </w:trPr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80B58" w:rsidRPr="0079311A" w:rsidRDefault="00980B58" w:rsidP="00D60587">
            <w:pPr>
              <w:tabs>
                <w:tab w:val="left" w:pos="6379"/>
              </w:tabs>
              <w:spacing w:line="48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9311A">
              <w:rPr>
                <w:rFonts w:asciiTheme="majorBidi" w:hAnsiTheme="majorBidi" w:cstheme="majorBidi"/>
                <w:b/>
                <w:bCs/>
              </w:rPr>
              <w:t>Control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80B58" w:rsidRPr="0079311A" w:rsidRDefault="00980B58" w:rsidP="00D60587">
            <w:pPr>
              <w:tabs>
                <w:tab w:val="left" w:pos="6379"/>
              </w:tabs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79311A">
              <w:rPr>
                <w:rFonts w:asciiTheme="majorBidi" w:hAnsiTheme="majorBidi" w:cstheme="majorBidi"/>
              </w:rPr>
              <w:t>13 /125 (10%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80B58" w:rsidRPr="0079311A" w:rsidRDefault="00980B58" w:rsidP="00D60587">
            <w:pPr>
              <w:tabs>
                <w:tab w:val="left" w:pos="6379"/>
              </w:tabs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79311A">
              <w:rPr>
                <w:rFonts w:asciiTheme="majorBidi" w:hAnsiTheme="majorBidi" w:cstheme="majorBidi"/>
              </w:rPr>
              <w:t>37/125 (30 %)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80B58" w:rsidRPr="0079311A" w:rsidRDefault="00980B58" w:rsidP="00D60587">
            <w:pPr>
              <w:tabs>
                <w:tab w:val="left" w:pos="6379"/>
              </w:tabs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79311A">
              <w:rPr>
                <w:rFonts w:asciiTheme="majorBidi" w:hAnsiTheme="majorBidi" w:cstheme="majorBidi"/>
              </w:rPr>
              <w:t>47/125 (38%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80B58" w:rsidRPr="0079311A" w:rsidRDefault="00980B58" w:rsidP="00D60587">
            <w:pPr>
              <w:tabs>
                <w:tab w:val="left" w:pos="6379"/>
              </w:tabs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79311A">
              <w:rPr>
                <w:rFonts w:asciiTheme="majorBidi" w:hAnsiTheme="majorBidi" w:cstheme="majorBidi"/>
              </w:rPr>
              <w:t>24/125 (19%)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80B58" w:rsidRPr="0079311A" w:rsidRDefault="00980B58" w:rsidP="00D60587">
            <w:pPr>
              <w:tabs>
                <w:tab w:val="left" w:pos="6379"/>
              </w:tabs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79311A">
              <w:rPr>
                <w:rFonts w:asciiTheme="majorBidi" w:hAnsiTheme="majorBidi" w:cstheme="majorBidi"/>
              </w:rPr>
              <w:t>4/125 (3%)</w:t>
            </w:r>
          </w:p>
        </w:tc>
      </w:tr>
      <w:tr w:rsidR="00980B58" w:rsidRPr="0079311A" w:rsidTr="00D60587">
        <w:trPr>
          <w:trHeight w:val="504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0B58" w:rsidRPr="0079311A" w:rsidRDefault="00980B58" w:rsidP="00D60587">
            <w:pPr>
              <w:tabs>
                <w:tab w:val="left" w:pos="6379"/>
              </w:tabs>
              <w:spacing w:line="48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9311A">
              <w:rPr>
                <w:rFonts w:asciiTheme="majorBidi" w:hAnsiTheme="majorBidi" w:cstheme="majorBidi"/>
                <w:b/>
                <w:bCs/>
              </w:rPr>
              <w:t>Vaccine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0B58" w:rsidRPr="0079311A" w:rsidRDefault="00980B58" w:rsidP="00D60587">
            <w:pPr>
              <w:tabs>
                <w:tab w:val="left" w:pos="6379"/>
              </w:tabs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79311A">
              <w:rPr>
                <w:rFonts w:asciiTheme="majorBidi" w:hAnsiTheme="majorBidi" w:cstheme="majorBidi"/>
              </w:rPr>
              <w:t>17 /125 (14%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0B58" w:rsidRPr="0079311A" w:rsidRDefault="00980B58" w:rsidP="00D60587">
            <w:pPr>
              <w:tabs>
                <w:tab w:val="left" w:pos="6379"/>
              </w:tabs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79311A">
              <w:rPr>
                <w:rFonts w:asciiTheme="majorBidi" w:hAnsiTheme="majorBidi" w:cstheme="majorBidi"/>
              </w:rPr>
              <w:t>43 /125 (34%)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0B58" w:rsidRPr="0079311A" w:rsidRDefault="00980B58" w:rsidP="00D60587">
            <w:pPr>
              <w:tabs>
                <w:tab w:val="left" w:pos="6379"/>
              </w:tabs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79311A">
              <w:rPr>
                <w:rFonts w:asciiTheme="majorBidi" w:hAnsiTheme="majorBidi" w:cstheme="majorBidi"/>
              </w:rPr>
              <w:t>48 /125 (38%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0B58" w:rsidRPr="0079311A" w:rsidRDefault="00980B58" w:rsidP="00D60587">
            <w:pPr>
              <w:tabs>
                <w:tab w:val="left" w:pos="6379"/>
              </w:tabs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79311A">
              <w:rPr>
                <w:rFonts w:asciiTheme="majorBidi" w:hAnsiTheme="majorBidi" w:cstheme="majorBidi"/>
              </w:rPr>
              <w:t>14 /125 (11%)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0B58" w:rsidRPr="0079311A" w:rsidRDefault="00980B58" w:rsidP="00D60587">
            <w:pPr>
              <w:tabs>
                <w:tab w:val="left" w:pos="6379"/>
              </w:tabs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79311A">
              <w:rPr>
                <w:rFonts w:asciiTheme="majorBidi" w:hAnsiTheme="majorBidi" w:cstheme="majorBidi"/>
              </w:rPr>
              <w:t>3 /125 (2%)</w:t>
            </w:r>
          </w:p>
        </w:tc>
      </w:tr>
    </w:tbl>
    <w:p w:rsidR="00980B58" w:rsidRDefault="00980B58"/>
    <w:p w:rsidR="00980B58" w:rsidRDefault="00980B58"/>
    <w:p w:rsidR="00980B58" w:rsidRDefault="00980B58"/>
    <w:p w:rsidR="00980B58" w:rsidRDefault="00980B58"/>
    <w:sectPr w:rsidR="00980B58" w:rsidSect="0057225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980B58"/>
    <w:rsid w:val="000431D6"/>
    <w:rsid w:val="003828C6"/>
    <w:rsid w:val="00572258"/>
    <w:rsid w:val="005B574F"/>
    <w:rsid w:val="00930A19"/>
    <w:rsid w:val="00980B58"/>
    <w:rsid w:val="00A86874"/>
    <w:rsid w:val="00B50C80"/>
    <w:rsid w:val="00B64A55"/>
    <w:rsid w:val="00CE5A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B58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80B58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194</Characters>
  <Application>Microsoft Office Word</Application>
  <DocSecurity>0</DocSecurity>
  <Lines>1</Lines>
  <Paragraphs>1</Paragraphs>
  <ScaleCrop>false</ScaleCrop>
  <Company>Hewlett-Packard</Company>
  <LinksUpToDate>false</LinksUpToDate>
  <CharactersWithSpaces>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dris</dc:creator>
  <cp:lastModifiedBy>Nidris</cp:lastModifiedBy>
  <cp:revision>3</cp:revision>
  <dcterms:created xsi:type="dcterms:W3CDTF">2018-10-28T22:12:00Z</dcterms:created>
  <dcterms:modified xsi:type="dcterms:W3CDTF">2018-10-28T22:15:00Z</dcterms:modified>
</cp:coreProperties>
</file>